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8305E0" w14:textId="0F35AA25" w:rsidR="004430D3" w:rsidRPr="000D5E8E" w:rsidRDefault="004430D3" w:rsidP="00FE193C">
      <w:pPr>
        <w:rPr>
          <w:rFonts w:ascii="Arial" w:hAnsi="Arial" w:cs="Arial"/>
          <w:b/>
          <w:lang w:val="en-GB"/>
        </w:rPr>
      </w:pPr>
      <w:r w:rsidRPr="001C5066">
        <w:rPr>
          <w:rFonts w:ascii="Arial" w:hAnsi="Arial" w:cs="Arial"/>
          <w:b/>
          <w:lang w:val="en-GB"/>
        </w:rPr>
        <w:t xml:space="preserve">Supplementary Table </w:t>
      </w:r>
      <w:r w:rsidR="00AF7F3D">
        <w:rPr>
          <w:rFonts w:ascii="Arial" w:hAnsi="Arial" w:cs="Arial"/>
          <w:b/>
          <w:lang w:val="en-GB"/>
        </w:rPr>
        <w:t>S</w:t>
      </w:r>
      <w:r w:rsidRPr="001C5066">
        <w:rPr>
          <w:rFonts w:ascii="Arial" w:hAnsi="Arial" w:cs="Arial"/>
          <w:b/>
          <w:lang w:val="en-GB"/>
        </w:rPr>
        <w:t>1.</w:t>
      </w:r>
      <w:r w:rsidR="00FE193C">
        <w:rPr>
          <w:rFonts w:ascii="Arial" w:hAnsi="Arial" w:cs="Arial"/>
          <w:b/>
          <w:lang w:val="en-GB"/>
        </w:rPr>
        <w:t xml:space="preserve"> </w:t>
      </w:r>
      <w:r w:rsidRPr="000D5E8E">
        <w:rPr>
          <w:rFonts w:ascii="Arial" w:hAnsi="Arial" w:cs="Arial"/>
          <w:b/>
          <w:lang w:val="en-GB"/>
        </w:rPr>
        <w:t>Human h</w:t>
      </w:r>
      <w:r w:rsidR="00EF1480" w:rsidRPr="000D5E8E">
        <w:rPr>
          <w:rFonts w:ascii="Arial" w:hAnsi="Arial" w:cs="Arial"/>
          <w:b/>
          <w:lang w:val="en-GB"/>
        </w:rPr>
        <w:t>a</w:t>
      </w:r>
      <w:r w:rsidRPr="000D5E8E">
        <w:rPr>
          <w:rFonts w:ascii="Arial" w:hAnsi="Arial" w:cs="Arial"/>
          <w:b/>
          <w:lang w:val="en-GB"/>
        </w:rPr>
        <w:t>emoglobin gene family</w:t>
      </w:r>
      <w:r w:rsidR="00FE193C" w:rsidRPr="000D5E8E">
        <w:rPr>
          <w:rFonts w:ascii="Arial" w:hAnsi="Arial" w:cs="Arial"/>
          <w:b/>
          <w:lang w:val="en-GB"/>
        </w:rPr>
        <w:t>.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040"/>
        <w:gridCol w:w="1120"/>
        <w:gridCol w:w="3675"/>
        <w:gridCol w:w="3225"/>
      </w:tblGrid>
      <w:tr w:rsidR="004430D3" w:rsidRPr="00FE193C" w14:paraId="7C4DC5B6" w14:textId="77777777" w:rsidTr="00FE193C">
        <w:trPr>
          <w:trHeight w:val="330"/>
        </w:trPr>
        <w:tc>
          <w:tcPr>
            <w:tcW w:w="2040" w:type="dxa"/>
            <w:noWrap/>
            <w:hideMark/>
          </w:tcPr>
          <w:p w14:paraId="5B854428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nsemble ID</w:t>
            </w:r>
          </w:p>
        </w:tc>
        <w:tc>
          <w:tcPr>
            <w:tcW w:w="1120" w:type="dxa"/>
            <w:noWrap/>
            <w:hideMark/>
          </w:tcPr>
          <w:p w14:paraId="22948DF2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675" w:type="dxa"/>
            <w:noWrap/>
            <w:hideMark/>
          </w:tcPr>
          <w:p w14:paraId="38164778" w14:textId="3521E632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Gene </w:t>
            </w:r>
            <w:r w:rsidR="00B96CED" w:rsidRPr="00FE19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io</w:t>
            </w:r>
            <w:r w:rsidRPr="00FE19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ype</w:t>
            </w:r>
          </w:p>
        </w:tc>
        <w:tc>
          <w:tcPr>
            <w:tcW w:w="3225" w:type="dxa"/>
            <w:hideMark/>
          </w:tcPr>
          <w:p w14:paraId="49C0962B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e description</w:t>
            </w:r>
          </w:p>
        </w:tc>
      </w:tr>
      <w:tr w:rsidR="004430D3" w:rsidRPr="00FE193C" w14:paraId="518D0E00" w14:textId="77777777" w:rsidTr="00FE193C">
        <w:trPr>
          <w:trHeight w:val="510"/>
        </w:trPr>
        <w:tc>
          <w:tcPr>
            <w:tcW w:w="2040" w:type="dxa"/>
            <w:noWrap/>
            <w:hideMark/>
          </w:tcPr>
          <w:p w14:paraId="4EA6CC01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206172</w:t>
            </w:r>
          </w:p>
        </w:tc>
        <w:tc>
          <w:tcPr>
            <w:tcW w:w="1120" w:type="dxa"/>
            <w:noWrap/>
            <w:hideMark/>
          </w:tcPr>
          <w:p w14:paraId="6FED29FD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A1</w:t>
            </w:r>
          </w:p>
        </w:tc>
        <w:tc>
          <w:tcPr>
            <w:tcW w:w="3675" w:type="dxa"/>
            <w:noWrap/>
            <w:hideMark/>
          </w:tcPr>
          <w:p w14:paraId="7870B0C3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163A3196" w14:textId="277AB11A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alpha 1 [Source:HGNC Symbol;Acc:HGNC:4823]</w:t>
            </w:r>
          </w:p>
        </w:tc>
      </w:tr>
      <w:tr w:rsidR="004430D3" w:rsidRPr="00FE193C" w14:paraId="4734CED6" w14:textId="77777777" w:rsidTr="00FE193C">
        <w:trPr>
          <w:trHeight w:val="510"/>
        </w:trPr>
        <w:tc>
          <w:tcPr>
            <w:tcW w:w="2040" w:type="dxa"/>
            <w:noWrap/>
            <w:hideMark/>
          </w:tcPr>
          <w:p w14:paraId="2B5EECEB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188536</w:t>
            </w:r>
          </w:p>
        </w:tc>
        <w:tc>
          <w:tcPr>
            <w:tcW w:w="1120" w:type="dxa"/>
            <w:noWrap/>
            <w:hideMark/>
          </w:tcPr>
          <w:p w14:paraId="73B3C1D1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A2</w:t>
            </w:r>
          </w:p>
        </w:tc>
        <w:tc>
          <w:tcPr>
            <w:tcW w:w="3675" w:type="dxa"/>
            <w:noWrap/>
            <w:hideMark/>
          </w:tcPr>
          <w:p w14:paraId="521F75F2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1BFCAAE5" w14:textId="7E12CFC0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alpha 2 [Source:HGNC Symbol;Acc:HGNC:4824]</w:t>
            </w:r>
          </w:p>
        </w:tc>
      </w:tr>
      <w:tr w:rsidR="004430D3" w:rsidRPr="00FE193C" w14:paraId="51E1F21D" w14:textId="77777777" w:rsidTr="00FE193C">
        <w:trPr>
          <w:trHeight w:val="315"/>
        </w:trPr>
        <w:tc>
          <w:tcPr>
            <w:tcW w:w="2040" w:type="dxa"/>
            <w:noWrap/>
            <w:hideMark/>
          </w:tcPr>
          <w:p w14:paraId="4FEFB1B2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244734</w:t>
            </w:r>
          </w:p>
        </w:tc>
        <w:tc>
          <w:tcPr>
            <w:tcW w:w="1120" w:type="dxa"/>
            <w:noWrap/>
            <w:hideMark/>
          </w:tcPr>
          <w:p w14:paraId="3980DE38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B</w:t>
            </w:r>
          </w:p>
        </w:tc>
        <w:tc>
          <w:tcPr>
            <w:tcW w:w="3675" w:type="dxa"/>
            <w:noWrap/>
            <w:hideMark/>
          </w:tcPr>
          <w:p w14:paraId="1FD9DB0B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03B50087" w14:textId="5AA1AFBB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beta [Source:HGNC Symbol;Acc:HGNC:4827]</w:t>
            </w:r>
          </w:p>
        </w:tc>
      </w:tr>
      <w:tr w:rsidR="004430D3" w:rsidRPr="00FE193C" w14:paraId="0D41FDA5" w14:textId="77777777" w:rsidTr="00FE193C">
        <w:trPr>
          <w:trHeight w:val="510"/>
        </w:trPr>
        <w:tc>
          <w:tcPr>
            <w:tcW w:w="2040" w:type="dxa"/>
            <w:noWrap/>
            <w:hideMark/>
          </w:tcPr>
          <w:p w14:paraId="64122FC7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229988</w:t>
            </w:r>
          </w:p>
        </w:tc>
        <w:tc>
          <w:tcPr>
            <w:tcW w:w="1120" w:type="dxa"/>
            <w:noWrap/>
            <w:hideMark/>
          </w:tcPr>
          <w:p w14:paraId="28BFDF0E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BP1</w:t>
            </w:r>
          </w:p>
        </w:tc>
        <w:tc>
          <w:tcPr>
            <w:tcW w:w="3675" w:type="dxa"/>
            <w:noWrap/>
            <w:hideMark/>
          </w:tcPr>
          <w:p w14:paraId="63DCD5EE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transcribed_unprocessed_pseudogene</w:t>
            </w:r>
          </w:p>
        </w:tc>
        <w:tc>
          <w:tcPr>
            <w:tcW w:w="3225" w:type="dxa"/>
            <w:hideMark/>
          </w:tcPr>
          <w:p w14:paraId="2A07EDFE" w14:textId="366FBF41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beta pseudogene 1 [Source:HGNC Symbol;Acc:HGNC:4828]</w:t>
            </w:r>
          </w:p>
        </w:tc>
      </w:tr>
      <w:tr w:rsidR="004430D3" w:rsidRPr="00FE193C" w14:paraId="7351EE8D" w14:textId="77777777" w:rsidTr="00FE193C">
        <w:trPr>
          <w:trHeight w:val="315"/>
        </w:trPr>
        <w:tc>
          <w:tcPr>
            <w:tcW w:w="2040" w:type="dxa"/>
            <w:noWrap/>
            <w:hideMark/>
          </w:tcPr>
          <w:p w14:paraId="37AC6AA6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223609</w:t>
            </w:r>
          </w:p>
        </w:tc>
        <w:tc>
          <w:tcPr>
            <w:tcW w:w="1120" w:type="dxa"/>
            <w:noWrap/>
            <w:hideMark/>
          </w:tcPr>
          <w:p w14:paraId="6C84359F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D</w:t>
            </w:r>
          </w:p>
        </w:tc>
        <w:tc>
          <w:tcPr>
            <w:tcW w:w="3675" w:type="dxa"/>
            <w:noWrap/>
            <w:hideMark/>
          </w:tcPr>
          <w:p w14:paraId="270A145E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48BC1A83" w14:textId="47FFC132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delta [Source:HGNC Symbol;Acc:HGNC:4829]</w:t>
            </w:r>
          </w:p>
        </w:tc>
      </w:tr>
      <w:tr w:rsidR="004430D3" w:rsidRPr="00FE193C" w14:paraId="5A9FC7A3" w14:textId="77777777" w:rsidTr="00FE193C">
        <w:trPr>
          <w:trHeight w:val="510"/>
        </w:trPr>
        <w:tc>
          <w:tcPr>
            <w:tcW w:w="2040" w:type="dxa"/>
            <w:noWrap/>
            <w:hideMark/>
          </w:tcPr>
          <w:p w14:paraId="293984B2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213931</w:t>
            </w:r>
          </w:p>
        </w:tc>
        <w:tc>
          <w:tcPr>
            <w:tcW w:w="1120" w:type="dxa"/>
            <w:noWrap/>
            <w:hideMark/>
          </w:tcPr>
          <w:p w14:paraId="1EA462AE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E1</w:t>
            </w:r>
          </w:p>
        </w:tc>
        <w:tc>
          <w:tcPr>
            <w:tcW w:w="3675" w:type="dxa"/>
            <w:noWrap/>
            <w:hideMark/>
          </w:tcPr>
          <w:p w14:paraId="236A61AA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43316FEE" w14:textId="407390EE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epsilon 1 [Source:HGNC Symbol;Acc:HGNC:4830]</w:t>
            </w:r>
          </w:p>
        </w:tc>
      </w:tr>
      <w:tr w:rsidR="004430D3" w:rsidRPr="00FE193C" w14:paraId="6D4C33D7" w14:textId="77777777" w:rsidTr="00FE193C">
        <w:trPr>
          <w:trHeight w:val="510"/>
        </w:trPr>
        <w:tc>
          <w:tcPr>
            <w:tcW w:w="2040" w:type="dxa"/>
            <w:noWrap/>
            <w:hideMark/>
          </w:tcPr>
          <w:p w14:paraId="3EBAB1AD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213934</w:t>
            </w:r>
          </w:p>
        </w:tc>
        <w:tc>
          <w:tcPr>
            <w:tcW w:w="1120" w:type="dxa"/>
            <w:noWrap/>
            <w:hideMark/>
          </w:tcPr>
          <w:p w14:paraId="1B3EFE2F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G1</w:t>
            </w:r>
          </w:p>
        </w:tc>
        <w:tc>
          <w:tcPr>
            <w:tcW w:w="3675" w:type="dxa"/>
            <w:noWrap/>
            <w:hideMark/>
          </w:tcPr>
          <w:p w14:paraId="5AAA1DB9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4B433B71" w14:textId="52A22748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gamma 1 [Source:HGNC Symbol;Acc:HGNC:4831]</w:t>
            </w:r>
          </w:p>
        </w:tc>
      </w:tr>
      <w:tr w:rsidR="004430D3" w:rsidRPr="00FE193C" w14:paraId="215D0623" w14:textId="77777777" w:rsidTr="00FE193C">
        <w:trPr>
          <w:trHeight w:val="510"/>
        </w:trPr>
        <w:tc>
          <w:tcPr>
            <w:tcW w:w="2040" w:type="dxa"/>
            <w:noWrap/>
            <w:hideMark/>
          </w:tcPr>
          <w:p w14:paraId="1F6DBE7C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196565</w:t>
            </w:r>
          </w:p>
        </w:tc>
        <w:tc>
          <w:tcPr>
            <w:tcW w:w="1120" w:type="dxa"/>
            <w:noWrap/>
            <w:hideMark/>
          </w:tcPr>
          <w:p w14:paraId="50316CCB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G2</w:t>
            </w:r>
          </w:p>
        </w:tc>
        <w:tc>
          <w:tcPr>
            <w:tcW w:w="3675" w:type="dxa"/>
            <w:noWrap/>
            <w:hideMark/>
          </w:tcPr>
          <w:p w14:paraId="1327881B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6E9D3DE9" w14:textId="12E6905F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gamma 2 [Source:HGNC Symbol;Acc:HGNC:4832]</w:t>
            </w:r>
          </w:p>
        </w:tc>
      </w:tr>
      <w:tr w:rsidR="004430D3" w:rsidRPr="00FE193C" w14:paraId="7081BCE3" w14:textId="77777777" w:rsidTr="00FE193C">
        <w:trPr>
          <w:trHeight w:val="315"/>
        </w:trPr>
        <w:tc>
          <w:tcPr>
            <w:tcW w:w="2040" w:type="dxa"/>
            <w:noWrap/>
            <w:hideMark/>
          </w:tcPr>
          <w:p w14:paraId="08C1352D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206177</w:t>
            </w:r>
          </w:p>
        </w:tc>
        <w:tc>
          <w:tcPr>
            <w:tcW w:w="1120" w:type="dxa"/>
            <w:noWrap/>
            <w:hideMark/>
          </w:tcPr>
          <w:p w14:paraId="7721A542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M</w:t>
            </w:r>
          </w:p>
        </w:tc>
        <w:tc>
          <w:tcPr>
            <w:tcW w:w="3675" w:type="dxa"/>
            <w:noWrap/>
            <w:hideMark/>
          </w:tcPr>
          <w:p w14:paraId="60CDD1BB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52F3DD68" w14:textId="48FF1F81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mu [Source:HGNC Symbol;Acc:HGNC:4826]</w:t>
            </w:r>
          </w:p>
        </w:tc>
      </w:tr>
      <w:tr w:rsidR="004430D3" w:rsidRPr="00FE193C" w14:paraId="462BDA13" w14:textId="77777777" w:rsidTr="00FE193C">
        <w:trPr>
          <w:trHeight w:val="510"/>
        </w:trPr>
        <w:tc>
          <w:tcPr>
            <w:tcW w:w="2040" w:type="dxa"/>
            <w:noWrap/>
            <w:hideMark/>
          </w:tcPr>
          <w:p w14:paraId="3C385610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086506</w:t>
            </w:r>
          </w:p>
        </w:tc>
        <w:tc>
          <w:tcPr>
            <w:tcW w:w="1120" w:type="dxa"/>
            <w:noWrap/>
            <w:hideMark/>
          </w:tcPr>
          <w:p w14:paraId="584A788E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Q1</w:t>
            </w:r>
          </w:p>
        </w:tc>
        <w:tc>
          <w:tcPr>
            <w:tcW w:w="3675" w:type="dxa"/>
            <w:noWrap/>
            <w:hideMark/>
          </w:tcPr>
          <w:p w14:paraId="3BFFCA22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5EFA5F6E" w14:textId="3C8A0834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theta 1 [Source:HGNC Symbol;Acc:HGNC:4833]</w:t>
            </w:r>
          </w:p>
        </w:tc>
      </w:tr>
      <w:tr w:rsidR="004430D3" w:rsidRPr="00FE193C" w14:paraId="3E4AA833" w14:textId="77777777" w:rsidTr="00FE193C">
        <w:trPr>
          <w:trHeight w:val="315"/>
        </w:trPr>
        <w:tc>
          <w:tcPr>
            <w:tcW w:w="2040" w:type="dxa"/>
            <w:noWrap/>
            <w:hideMark/>
          </w:tcPr>
          <w:p w14:paraId="1B59DFF3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130656</w:t>
            </w:r>
          </w:p>
        </w:tc>
        <w:tc>
          <w:tcPr>
            <w:tcW w:w="1120" w:type="dxa"/>
            <w:noWrap/>
            <w:hideMark/>
          </w:tcPr>
          <w:p w14:paraId="61F126F8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Z</w:t>
            </w:r>
          </w:p>
        </w:tc>
        <w:tc>
          <w:tcPr>
            <w:tcW w:w="3675" w:type="dxa"/>
            <w:noWrap/>
            <w:hideMark/>
          </w:tcPr>
          <w:p w14:paraId="7B70F30C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protein_coding</w:t>
            </w:r>
          </w:p>
        </w:tc>
        <w:tc>
          <w:tcPr>
            <w:tcW w:w="3225" w:type="dxa"/>
            <w:hideMark/>
          </w:tcPr>
          <w:p w14:paraId="37291656" w14:textId="57CAE5AC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zeta [Source:HGNC Symbol;Acc:HGNC:4835]</w:t>
            </w:r>
          </w:p>
        </w:tc>
      </w:tr>
      <w:tr w:rsidR="004430D3" w:rsidRPr="00FE193C" w14:paraId="228AB706" w14:textId="77777777" w:rsidTr="00FE193C">
        <w:trPr>
          <w:trHeight w:val="510"/>
        </w:trPr>
        <w:tc>
          <w:tcPr>
            <w:tcW w:w="2040" w:type="dxa"/>
            <w:noWrap/>
            <w:hideMark/>
          </w:tcPr>
          <w:p w14:paraId="512386E4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NSG00000206178</w:t>
            </w:r>
          </w:p>
        </w:tc>
        <w:tc>
          <w:tcPr>
            <w:tcW w:w="1120" w:type="dxa"/>
            <w:noWrap/>
            <w:hideMark/>
          </w:tcPr>
          <w:p w14:paraId="5AFAB4EA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BZP1</w:t>
            </w:r>
          </w:p>
        </w:tc>
        <w:tc>
          <w:tcPr>
            <w:tcW w:w="3675" w:type="dxa"/>
            <w:noWrap/>
            <w:hideMark/>
          </w:tcPr>
          <w:p w14:paraId="5EFB57E9" w14:textId="77777777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unprocessed_pseudogene</w:t>
            </w:r>
          </w:p>
        </w:tc>
        <w:tc>
          <w:tcPr>
            <w:tcW w:w="3225" w:type="dxa"/>
            <w:hideMark/>
          </w:tcPr>
          <w:p w14:paraId="6B687CDA" w14:textId="07C0E0B5" w:rsidR="004430D3" w:rsidRPr="00FE193C" w:rsidRDefault="004430D3" w:rsidP="00FE193C">
            <w:pPr>
              <w:tabs>
                <w:tab w:val="left" w:pos="527"/>
              </w:tabs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</w:t>
            </w:r>
            <w:r w:rsidR="00EF1480" w:rsidRPr="00FE193C">
              <w:rPr>
                <w:rFonts w:ascii="Arial" w:hAnsi="Arial" w:cs="Arial"/>
                <w:sz w:val="20"/>
                <w:szCs w:val="20"/>
                <w:lang w:val="en-GB"/>
              </w:rPr>
              <w:t>a</w:t>
            </w: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emoglobin subunit zeta pseudogene 1 [Source:HGNC Symbol;Acc:HGNC:4836]</w:t>
            </w:r>
          </w:p>
        </w:tc>
      </w:tr>
    </w:tbl>
    <w:p w14:paraId="581B2A3A" w14:textId="77777777" w:rsidR="00FE193C" w:rsidRDefault="00FE193C">
      <w:pPr>
        <w:spacing w:after="0" w:line="240" w:lineRule="auto"/>
        <w:rPr>
          <w:rFonts w:ascii="Arial" w:hAnsi="Arial" w:cs="Arial"/>
          <w:b/>
          <w:bCs/>
          <w:lang w:val="en-GB"/>
        </w:rPr>
      </w:pPr>
      <w:r>
        <w:br w:type="page"/>
      </w:r>
    </w:p>
    <w:p w14:paraId="6F090D26" w14:textId="18CD099D" w:rsidR="00023C82" w:rsidRPr="000D5E8E" w:rsidRDefault="00023C82" w:rsidP="00023C82">
      <w:pPr>
        <w:pStyle w:val="Caption"/>
        <w:rPr>
          <w:sz w:val="22"/>
          <w:szCs w:val="22"/>
        </w:rPr>
      </w:pPr>
      <w:r w:rsidRPr="000D5E8E">
        <w:rPr>
          <w:sz w:val="22"/>
          <w:szCs w:val="22"/>
        </w:rPr>
        <w:lastRenderedPageBreak/>
        <w:t xml:space="preserve">Supplementary Table </w:t>
      </w:r>
      <w:r w:rsidR="00AF7F3D">
        <w:rPr>
          <w:sz w:val="22"/>
          <w:szCs w:val="22"/>
        </w:rPr>
        <w:t>S</w:t>
      </w:r>
      <w:r w:rsidRPr="000D5E8E">
        <w:rPr>
          <w:sz w:val="22"/>
          <w:szCs w:val="22"/>
        </w:rPr>
        <w:t>2. TaqMan PCR primer-probe panel for 192.24 gene expression chip.</w:t>
      </w:r>
    </w:p>
    <w:tbl>
      <w:tblPr>
        <w:tblW w:w="100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3"/>
        <w:gridCol w:w="4819"/>
        <w:gridCol w:w="1843"/>
        <w:gridCol w:w="283"/>
        <w:gridCol w:w="283"/>
        <w:gridCol w:w="283"/>
        <w:gridCol w:w="283"/>
        <w:gridCol w:w="283"/>
        <w:gridCol w:w="283"/>
        <w:gridCol w:w="283"/>
      </w:tblGrid>
      <w:tr w:rsidR="00023C82" w:rsidRPr="00FE193C" w14:paraId="5AF052C5" w14:textId="77777777" w:rsidTr="008B107C">
        <w:trPr>
          <w:trHeight w:val="1914"/>
          <w:tblHeader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4F82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D90CD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3D93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aqMan Assay ID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79E839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eference prob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7CEB8E8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Herberg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0989331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Duffy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53A2D5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enn-Nicholson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B9A8BAA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oe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2ECBAC5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Roe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EC5F262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hompson5</w:t>
            </w:r>
          </w:p>
        </w:tc>
      </w:tr>
      <w:tr w:rsidR="00023C82" w:rsidRPr="00FE193C" w14:paraId="1D6D2EBA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401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CTR3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83C4544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ARP3 actin related protein 3 homolo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2C67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1029159_g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3813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1DD68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7DAF0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70246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368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F576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A0B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103461BC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4980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MBIM6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5E6242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Transmembrane BAX inhibitor motif containing 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3EA3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162661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F58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80DE6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E4B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B76B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43A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FDB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C1C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3BCCB197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217E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SF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8FC174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Upstream transcription factor 2, c-fos interact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6171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s01100994_g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383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A76AB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7574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6B3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8201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519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8636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50B99D0A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BDE1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TF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123A47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Basic leucine zipper ATF-like transcription factor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91F4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912737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278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6BFAF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500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D46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001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F3DB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E44F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19D1380C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6983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CR5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3EC179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C-C motif chemokine receptor 5 (gene/pseudogene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149A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99999149_s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230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C772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8C3B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849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F171B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2B8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5671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37AB7A58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FD5BE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FAM89A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97820A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Family with sequence similarity 89 member 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46CF5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CUSTOM_ARZTE3U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4DD1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31013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C9CD0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8D7B1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76C01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73FE0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A423B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27CCBA4B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628D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CGR1B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6AE9A3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Fc fragment of IgG receptor I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AF90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2341825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F0E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C42E6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7D38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BD5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6178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F36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F38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3F1FE292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9BD2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BP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4DB98E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Guanylate binding protein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45693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894846_g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250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3AB53C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B423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676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89B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893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64133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0356D167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D8DA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BP5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6E2FD8F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Guanylate binding protein 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63309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369472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C32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C6631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965A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A6AF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4F3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709C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C7AB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34AD3EF1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0D92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IFI44L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9179DF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Interferon induced protein 44 lik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4611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Hs00915292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BCC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D8573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BDE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60E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157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919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9CF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4306D11F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7884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KLRG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A05F68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Killer cell lectin like receptor G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F192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929964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513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B1A43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CDD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945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AD83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679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FB09B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14C71277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7B0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AP7D3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2A695B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MAP7 domain containing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9469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226257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5D8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A042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B098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970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B3C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9BE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D91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23C82" w:rsidRPr="00FE193C" w14:paraId="5EC8F634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2C68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P11-295G20.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E06F11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RP11-295G20.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BE7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1373568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76B0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6F70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D77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60E6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4D58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F11F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A2F6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23C82" w:rsidRPr="00FE193C" w14:paraId="6DBECCC5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11CA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RF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7A9579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Scavenger receptor class F member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E4B9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s01092483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5A03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52DF8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585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71B8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E14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B16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3D8B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1B962B01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8226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DR39U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07CAE5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Short chain dehydrogenase/reductase family 39U member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538F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s01016970_g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80C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99FBA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819B3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EAE6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D4F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1E9C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003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42167603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83DA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RPING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5B2EC3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Serpin family G member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F6AF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934329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7D8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166C3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DD6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4039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B5E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8CD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924D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74593B2F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363E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H2D1B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BFCA9A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SH2 domain containing 1B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6D4F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1114628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30D1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7F6F7C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AC50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323E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7AB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A0E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A2ACF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09B36028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0812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MARCD3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A83BA5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SWI/SNF related, matrix associated, actin dependent regulator of chromatin, subfamily d, member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E76E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1088251_g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538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469E3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0F5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6431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538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ACC6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1D5C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23C82" w:rsidRPr="00FE193C" w14:paraId="1C2012CD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93BB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T3A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3C456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STT3A, catalytic subunit of the oligosaccharyltransferase complex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02DEF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s00967491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DA4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9A9D1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49BB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2DF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4EC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ED08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2E9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23C82" w:rsidRPr="00FE193C" w14:paraId="7B22757C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01F1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PPP3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1D2842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Tubulin polymerization promoting protein family member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3E2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372228_g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401C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857A1F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EC00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C95B0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6B0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19E6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8066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1A565B25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0B3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RMT2A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75F0DD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tRNA methyltransferase 2 homolog 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0FB4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1000041_g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0F7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1ED5A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6ED9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57ABF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B06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300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DA8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64030DDC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60F2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UBGCP6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DB2131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Tubulin gamma complex associated protein 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499C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0363509_g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ECC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9083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5790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F584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D0B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32823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CC3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023C82" w:rsidRPr="00FE193C" w14:paraId="50781840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989F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UCP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E6F496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Uncoupling protein 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FCC1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s01075224_g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A3EEC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CB02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F93A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E1D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B32E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AA1A9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B8D7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023C82" w:rsidRPr="00FE193C" w14:paraId="3D4BE350" w14:textId="77777777" w:rsidTr="00491FC1">
        <w:trPr>
          <w:trHeight w:val="2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2ABD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ZFYVE9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73F6630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</w:rPr>
              <w:t>Upstream transcription factor 2, c-fos interacting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E487" w14:textId="77777777" w:rsidR="00023C82" w:rsidRPr="00FE193C" w:rsidRDefault="00023C82" w:rsidP="00FE193C">
            <w:pPr>
              <w:spacing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sz w:val="20"/>
                <w:szCs w:val="20"/>
                <w:lang w:val="en-GB"/>
              </w:rPr>
              <w:t>Hs01024382_m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E58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79D98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5A351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E193C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1EC2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EB7D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13A5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76BC" w14:textId="77777777" w:rsidR="00023C82" w:rsidRPr="00FE193C" w:rsidRDefault="00023C82" w:rsidP="00FE193C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E9D410A" w14:textId="77777777" w:rsidR="00FE193C" w:rsidRDefault="00FE193C" w:rsidP="00140D84">
      <w:pPr>
        <w:spacing w:after="0"/>
        <w:rPr>
          <w:rFonts w:ascii="Arial" w:hAnsi="Arial" w:cs="Arial"/>
          <w:sz w:val="20"/>
          <w:szCs w:val="20"/>
          <w:lang w:val="en-GB"/>
        </w:rPr>
      </w:pPr>
    </w:p>
    <w:p w14:paraId="235C45D0" w14:textId="476D13CC" w:rsidR="00023C82" w:rsidRPr="00FE193C" w:rsidRDefault="00023C82" w:rsidP="00023C82">
      <w:pPr>
        <w:rPr>
          <w:rFonts w:ascii="Arial" w:hAnsi="Arial" w:cs="Arial"/>
          <w:sz w:val="20"/>
          <w:szCs w:val="20"/>
          <w:lang w:val="en-GB"/>
        </w:rPr>
      </w:pPr>
      <w:r w:rsidRPr="00FE193C">
        <w:rPr>
          <w:rFonts w:ascii="Arial" w:hAnsi="Arial" w:cs="Arial"/>
          <w:sz w:val="20"/>
          <w:szCs w:val="20"/>
          <w:lang w:val="en-GB"/>
        </w:rPr>
        <w:t xml:space="preserve">Signatures are named by first author and number of transcripts included in the model (e.g. Author11). Numbers in brackets indicate the original number of transcripts in the published model. </w:t>
      </w:r>
    </w:p>
    <w:p w14:paraId="62DF561C" w14:textId="2617D1E3" w:rsidR="00023C82" w:rsidRPr="00FE193C" w:rsidRDefault="00023C82" w:rsidP="00FE193C">
      <w:pPr>
        <w:tabs>
          <w:tab w:val="left" w:pos="527"/>
        </w:tabs>
        <w:rPr>
          <w:rFonts w:ascii="Arial" w:hAnsi="Arial" w:cs="Arial"/>
          <w:sz w:val="20"/>
          <w:szCs w:val="20"/>
          <w:lang w:val="en-GB"/>
        </w:rPr>
      </w:pPr>
      <w:r w:rsidRPr="00FE193C">
        <w:rPr>
          <w:rFonts w:ascii="Arial" w:hAnsi="Arial" w:cs="Arial"/>
          <w:sz w:val="20"/>
          <w:szCs w:val="20"/>
          <w:lang w:val="en-GB"/>
        </w:rPr>
        <w:t>* Custom designed primer-probe assays; available on request to corresponding author</w:t>
      </w:r>
      <w:r w:rsidR="00FE193C">
        <w:rPr>
          <w:rFonts w:ascii="Arial" w:hAnsi="Arial" w:cs="Arial"/>
          <w:sz w:val="20"/>
          <w:szCs w:val="20"/>
          <w:lang w:val="en-GB"/>
        </w:rPr>
        <w:t>.</w:t>
      </w:r>
    </w:p>
    <w:sectPr w:rsidR="00023C82" w:rsidRPr="00FE193C" w:rsidSect="00FE193C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5BC60" w14:textId="77777777" w:rsidR="00DF4339" w:rsidRDefault="00DF4339" w:rsidP="000D5E8E">
      <w:pPr>
        <w:spacing w:after="0" w:line="240" w:lineRule="auto"/>
      </w:pPr>
      <w:r>
        <w:separator/>
      </w:r>
    </w:p>
  </w:endnote>
  <w:endnote w:type="continuationSeparator" w:id="0">
    <w:p w14:paraId="1B166D23" w14:textId="77777777" w:rsidR="00DF4339" w:rsidRDefault="00DF4339" w:rsidP="000D5E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31463" w14:textId="77777777" w:rsidR="00DF4339" w:rsidRDefault="00DF4339" w:rsidP="000D5E8E">
      <w:pPr>
        <w:spacing w:after="0" w:line="240" w:lineRule="auto"/>
      </w:pPr>
      <w:r>
        <w:separator/>
      </w:r>
    </w:p>
  </w:footnote>
  <w:footnote w:type="continuationSeparator" w:id="0">
    <w:p w14:paraId="58C04325" w14:textId="77777777" w:rsidR="00DF4339" w:rsidRDefault="00DF4339" w:rsidP="000D5E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0D3"/>
    <w:rsid w:val="00023C82"/>
    <w:rsid w:val="00083A7D"/>
    <w:rsid w:val="000A1D5F"/>
    <w:rsid w:val="000D5E8E"/>
    <w:rsid w:val="00140D84"/>
    <w:rsid w:val="001C5066"/>
    <w:rsid w:val="00334665"/>
    <w:rsid w:val="004430D3"/>
    <w:rsid w:val="00446A90"/>
    <w:rsid w:val="004D0B37"/>
    <w:rsid w:val="005A1656"/>
    <w:rsid w:val="005A2569"/>
    <w:rsid w:val="005F4ECC"/>
    <w:rsid w:val="00696E9C"/>
    <w:rsid w:val="00706DA5"/>
    <w:rsid w:val="00712F6D"/>
    <w:rsid w:val="00753479"/>
    <w:rsid w:val="00861089"/>
    <w:rsid w:val="00877CAE"/>
    <w:rsid w:val="008B107C"/>
    <w:rsid w:val="0096140B"/>
    <w:rsid w:val="009B2BE1"/>
    <w:rsid w:val="009C1535"/>
    <w:rsid w:val="00A42204"/>
    <w:rsid w:val="00AF7F3D"/>
    <w:rsid w:val="00B96CED"/>
    <w:rsid w:val="00C026DA"/>
    <w:rsid w:val="00CA7898"/>
    <w:rsid w:val="00D96EBA"/>
    <w:rsid w:val="00DF4339"/>
    <w:rsid w:val="00DF6074"/>
    <w:rsid w:val="00DF6E87"/>
    <w:rsid w:val="00E7120B"/>
    <w:rsid w:val="00E86BF7"/>
    <w:rsid w:val="00EA2469"/>
    <w:rsid w:val="00EF1480"/>
    <w:rsid w:val="00F2432A"/>
    <w:rsid w:val="00F72A1E"/>
    <w:rsid w:val="00F9538A"/>
    <w:rsid w:val="00FE1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771580"/>
  <w15:chartTrackingRefBased/>
  <w15:docId w15:val="{3417CBCA-3DE0-604F-9ACA-B477D00AC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0D3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0D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30D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30D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30D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30D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30D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30D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30D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30D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Z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3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3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3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3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3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3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3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3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30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3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30D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3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30D3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3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30D3"/>
    <w:pPr>
      <w:spacing w:after="0" w:line="240" w:lineRule="auto"/>
      <w:ind w:left="720"/>
      <w:contextualSpacing/>
    </w:pPr>
    <w:rPr>
      <w:kern w:val="2"/>
      <w:sz w:val="24"/>
      <w:szCs w:val="24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3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3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3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3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0D3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F4ECC"/>
    <w:rPr>
      <w:kern w:val="0"/>
      <w:sz w:val="22"/>
      <w:szCs w:val="2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23C82"/>
    <w:pPr>
      <w:spacing w:after="200" w:line="240" w:lineRule="auto"/>
    </w:pPr>
    <w:rPr>
      <w:rFonts w:ascii="Arial" w:hAnsi="Arial" w:cs="Arial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D5E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5E8E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5E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5E8E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 Awany</dc:creator>
  <cp:keywords/>
  <dc:description/>
  <cp:lastModifiedBy>Helgard Claassen</cp:lastModifiedBy>
  <cp:revision>18</cp:revision>
  <dcterms:created xsi:type="dcterms:W3CDTF">2024-04-04T18:45:00Z</dcterms:created>
  <dcterms:modified xsi:type="dcterms:W3CDTF">2025-02-20T10:38:00Z</dcterms:modified>
</cp:coreProperties>
</file>